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jc w:val="both"/>
        <w:rPr>
          <w:sz w:val="20"/>
          <w:szCs w:val="20"/>
        </w:rPr>
      </w:pPr>
      <w:r>
        <w:rPr/>
        <w:t>References</w:t>
      </w:r>
    </w:p>
    <w:p>
      <w:pPr>
        <w:pStyle w:val="TextBody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Boetzer, M., Henkel, C. V., Jansen, H. J., Butler, D., &amp; Pirovano, W. (2011). Scaffolding pre-assembled contigs using SSPACE. Bioinformatics, 27, 578–579. doi:10.1093/bioinformatics/btq683</w:t>
      </w:r>
    </w:p>
    <w:p>
      <w:pPr>
        <w:pStyle w:val="TextBody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Gerhold, J. M., Sedman, T., Visacka, K., Slezakova, J., Tomaska, L., Nosek, J., &amp; Sedman, J. (2014). Replication intermediates of the linear mitochondrial DNA of Candida parapsilosis suggest a common recombination based mechanism for yeast mitochondria. Journal of Biological Chemistry, 289(33), 22659–22670. doi:10.1074/jbc.M114.552828</w:t>
      </w:r>
    </w:p>
    <w:p>
      <w:pPr>
        <w:pStyle w:val="TextBody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Huang, S., Chen, Z., Huang, G., Yu, T., Yang, P., Li, J., … Xu, A. (2012). HaploMerger: reconstructing allelic relationships for polymorphic diploid genome assemblies. Genome Research, 22(8), 1581–8. doi:10.1101/gr.133652.111</w:t>
      </w:r>
    </w:p>
    <w:p>
      <w:pPr>
        <w:pStyle w:val="TextBody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Jung, P. P., Friedrich, A., Souciet, J.-L., Louis, V., Potier, S., de Montigny, J., &amp; Schacherer, J. (2010). Complete mitochondrial genome sequence of the yeast Pichia farinosa and comparative analysis of closely related species. Current Genetics, 56(6), 507–15. doi:10.1007/s00294-010-0318-y</w:t>
      </w:r>
    </w:p>
    <w:p>
      <w:pPr>
        <w:pStyle w:val="TextBody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Kurtz, S., Phillippy, A., Delcher, A. L., Smoot, M., Shumway, M., Antonescu, C., &amp; Salzberg, S. L. (2004). Versatile and open software for comparing large genomes. Genome Biology, 5, R12. doi:10.1186/gb-2004-5-2-r12</w:t>
      </w:r>
    </w:p>
    <w:p>
      <w:pPr>
        <w:pStyle w:val="TextBody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Letunic, I., &amp; Bork, P. (2011). Interactive Tree Of Life v2: online annotation and display of phylogenetic trees made easy. Nucleic Acids Research, 39(Web Server issue), W475–8. doi:10.1093/nar/gkr201</w:t>
      </w:r>
    </w:p>
    <w:p>
      <w:pPr>
        <w:pStyle w:val="TextBody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Luo, R., Liu, B., Xie, Y., Li, Z., Huang, W., Yuan, J., … Lam, T. (2012). SOAPdenovo2: an empirically improved memory-efficient short-read de novo assembler. GigaScience, 1(1), 18. doi:10.1186/2047-217X-1-18</w:t>
      </w:r>
    </w:p>
    <w:p>
      <w:pPr>
        <w:pStyle w:val="TextBody"/>
        <w:numPr>
          <w:ilvl w:val="0"/>
          <w:numId w:val="2"/>
        </w:numPr>
        <w:jc w:val="both"/>
        <w:rPr>
          <w:sz w:val="20"/>
          <w:szCs w:val="20"/>
          <w:shd w:fill="auto" w:val="clear"/>
        </w:rPr>
      </w:pPr>
      <w:r>
        <w:rPr>
          <w:sz w:val="20"/>
          <w:szCs w:val="20"/>
        </w:rPr>
        <w:t>McKenna, A., Hanna, M., Banks, E., Sivachenko, A., Cibulskis, K., Kernytsky, A., … DePristo, M. A. (2010). The Genome Analysis Toolkit: a MapReduce framework for analyzing next-generation DNA sequencing data. Genome Research, 20, 1297–1303. doi:10.1101/gr.107524.110</w:t>
      </w:r>
    </w:p>
    <w:p>
      <w:pPr>
        <w:pStyle w:val="TextBody"/>
        <w:numPr>
          <w:ilvl w:val="0"/>
          <w:numId w:val="2"/>
        </w:numPr>
        <w:jc w:val="both"/>
        <w:rPr>
          <w:sz w:val="20"/>
          <w:szCs w:val="20"/>
          <w:shd w:fill="auto" w:val="clear"/>
        </w:rPr>
      </w:pPr>
      <w:r>
        <w:rPr>
          <w:sz w:val="20"/>
          <w:szCs w:val="20"/>
          <w:shd w:fill="auto" w:val="clear"/>
        </w:rPr>
        <w:t>Nosek, J., Rycovska, A., Makhov, A. M., Griffith, J. D., &amp; Tomaska, L. (2005). Amplification of telomeric arrays via rolling-circle mechanism. The Journal of Biological Chemistry, 280, 10840–10845. doi:10.1074/jbc.M409295200</w:t>
      </w:r>
    </w:p>
    <w:p>
      <w:pPr>
        <w:pStyle w:val="TextBody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  <w:shd w:fill="auto" w:val="clear"/>
        </w:rPr>
        <w:t>Stamatakis, A., Ludwig, T., &amp; Meier, H. (2005). RAxML-III: A fast program for maximum likelihood-based inference of large phylogenetic trees. Bioinformatics, 21, 456–463. doi:10.1093/bioinformatics/bti191</w:t>
      </w:r>
    </w:p>
    <w:p>
      <w:pPr>
        <w:pStyle w:val="TextBody"/>
        <w:numPr>
          <w:ilvl w:val="0"/>
          <w:numId w:val="2"/>
        </w:numPr>
        <w:spacing w:before="0" w:after="120"/>
        <w:jc w:val="both"/>
        <w:rPr>
          <w:sz w:val="20"/>
          <w:szCs w:val="20"/>
        </w:rPr>
      </w:pPr>
      <w:r>
        <w:rPr>
          <w:sz w:val="20"/>
          <w:szCs w:val="20"/>
        </w:rPr>
        <w:t>Wehe, A., Bansal, M. S., Burleigh, J. G., &amp; Eulenstein, O. (2008). DupTree: a program for large-scale phylogenetic analyses using gene tree parsimony. Bioinformatics (Oxford, England), 24(13), 1540–1. doi:10.1093/bioinformatics/btn230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15:13:42Z</dcterms:created>
  <dc:creator>Toni Gabaldón</dc:creator>
  <dc:description/>
  <dc:language>en-US</dc:language>
  <cp:lastModifiedBy>Toni Gabaldón</cp:lastModifiedBy>
  <dcterms:modified xsi:type="dcterms:W3CDTF">2015-09-02T15:14:13Z</dcterms:modified>
  <cp:revision>1</cp:revision>
  <dc:subject/>
  <dc:title/>
</cp:coreProperties>
</file>